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A55" w:rsidRPr="00CE4A55" w:rsidRDefault="00CE4A55" w:rsidP="00CE4A55">
      <w:pPr>
        <w:keepNext/>
        <w:keepLines/>
        <w:spacing w:before="480" w:after="0" w:line="480" w:lineRule="auto"/>
        <w:jc w:val="center"/>
        <w:outlineLvl w:val="0"/>
        <w:rPr>
          <w:rFonts w:asciiTheme="majorHAnsi" w:eastAsiaTheme="majorEastAsia" w:hAnsiTheme="majorHAnsi" w:cstheme="majorBidi"/>
          <w:b/>
          <w:bCs/>
          <w:color w:val="365F91" w:themeColor="accent1" w:themeShade="BF"/>
          <w:sz w:val="28"/>
          <w:szCs w:val="28"/>
        </w:rPr>
      </w:pPr>
      <w:r w:rsidRPr="00CE4A55">
        <w:rPr>
          <w:rFonts w:asciiTheme="majorHAnsi" w:eastAsiaTheme="majorEastAsia" w:hAnsiTheme="majorHAnsi" w:cstheme="majorBidi"/>
          <w:b/>
          <w:bCs/>
          <w:color w:val="365F91" w:themeColor="accent1" w:themeShade="BF"/>
          <w:sz w:val="28"/>
          <w:szCs w:val="28"/>
        </w:rPr>
        <w:t>Characterization of missingness in untargeted MS</w:t>
      </w:r>
      <w:bookmarkStart w:id="0" w:name="_GoBack"/>
      <w:bookmarkEnd w:id="0"/>
      <w:r w:rsidRPr="00CE4A55">
        <w:rPr>
          <w:rFonts w:asciiTheme="majorHAnsi" w:eastAsiaTheme="majorEastAsia" w:hAnsiTheme="majorHAnsi" w:cstheme="majorBidi"/>
          <w:b/>
          <w:bCs/>
          <w:color w:val="365F91" w:themeColor="accent1" w:themeShade="BF"/>
          <w:sz w:val="28"/>
          <w:szCs w:val="28"/>
        </w:rPr>
        <w:t xml:space="preserve">-based metabolomics data sets and evaluation of missing data handling strategies  </w:t>
      </w:r>
    </w:p>
    <w:p w:rsidR="00CE4A55" w:rsidRPr="00CE4A55" w:rsidRDefault="00CE4A55" w:rsidP="00CE4A55">
      <w:pPr>
        <w:spacing w:line="240" w:lineRule="auto"/>
        <w:jc w:val="center"/>
        <w:rPr>
          <w:i/>
        </w:rPr>
      </w:pPr>
      <w:r w:rsidRPr="00CE4A55">
        <w:rPr>
          <w:i/>
        </w:rPr>
        <w:t>Kieu Trinh Do</w:t>
      </w:r>
      <w:r w:rsidRPr="00CE4A55">
        <w:rPr>
          <w:i/>
          <w:vertAlign w:val="superscript"/>
        </w:rPr>
        <w:t>¶</w:t>
      </w:r>
      <w:r w:rsidRPr="00CE4A55">
        <w:rPr>
          <w:i/>
        </w:rPr>
        <w:t>, Simone Wahl</w:t>
      </w:r>
      <w:r w:rsidRPr="00CE4A55">
        <w:rPr>
          <w:i/>
          <w:vertAlign w:val="superscript"/>
        </w:rPr>
        <w:t>¶</w:t>
      </w:r>
      <w:r w:rsidRPr="00CE4A55">
        <w:rPr>
          <w:i/>
        </w:rPr>
        <w:t xml:space="preserve">, Johannes Raffler, Sophie Molnos, Michael Laimighofer, Jerzy </w:t>
      </w:r>
      <w:proofErr w:type="spellStart"/>
      <w:r w:rsidRPr="00CE4A55">
        <w:rPr>
          <w:i/>
        </w:rPr>
        <w:t>Adamski</w:t>
      </w:r>
      <w:proofErr w:type="spellEnd"/>
      <w:r w:rsidRPr="00CE4A55">
        <w:rPr>
          <w:i/>
        </w:rPr>
        <w:t xml:space="preserve">, Karsten Suhre, Konstantin </w:t>
      </w:r>
      <w:proofErr w:type="spellStart"/>
      <w:r w:rsidRPr="00CE4A55">
        <w:rPr>
          <w:i/>
        </w:rPr>
        <w:t>Strauch</w:t>
      </w:r>
      <w:proofErr w:type="spellEnd"/>
      <w:r w:rsidRPr="00CE4A55">
        <w:rPr>
          <w:i/>
        </w:rPr>
        <w:t xml:space="preserve">, Annette Peters, Christian Gieger, Claudia </w:t>
      </w:r>
      <w:proofErr w:type="spellStart"/>
      <w:r w:rsidRPr="00CE4A55">
        <w:rPr>
          <w:i/>
        </w:rPr>
        <w:t>Langenberg</w:t>
      </w:r>
      <w:proofErr w:type="spellEnd"/>
      <w:r w:rsidRPr="00CE4A55">
        <w:rPr>
          <w:i/>
        </w:rPr>
        <w:t xml:space="preserve">, Isobel D. Stewart, Fabian J. Theis, Harald </w:t>
      </w:r>
      <w:proofErr w:type="spellStart"/>
      <w:r w:rsidRPr="00CE4A55">
        <w:rPr>
          <w:i/>
        </w:rPr>
        <w:t>Grallert</w:t>
      </w:r>
      <w:proofErr w:type="spellEnd"/>
      <w:r w:rsidRPr="00CE4A55">
        <w:rPr>
          <w:i/>
        </w:rPr>
        <w:t>, Gabi Kastenmüller</w:t>
      </w:r>
      <w:r w:rsidRPr="00CE4A55">
        <w:rPr>
          <w:i/>
          <w:vertAlign w:val="superscript"/>
        </w:rPr>
        <w:t>#</w:t>
      </w:r>
      <w:r w:rsidRPr="00CE4A55">
        <w:rPr>
          <w:i/>
        </w:rPr>
        <w:t>, Jan Krumsiek</w:t>
      </w:r>
      <w:r w:rsidRPr="00CE4A55">
        <w:rPr>
          <w:i/>
          <w:vertAlign w:val="superscript"/>
        </w:rPr>
        <w:t>#</w:t>
      </w:r>
    </w:p>
    <w:p w:rsidR="00CE4A55" w:rsidRDefault="00CE4A55" w:rsidP="00CE4A55"/>
    <w:p w:rsidR="00CE4A55" w:rsidRPr="00CE4A55" w:rsidRDefault="00CE4A55" w:rsidP="00CE4A55">
      <w:pPr>
        <w:keepNext/>
        <w:keepLines/>
        <w:spacing w:before="200" w:after="0" w:line="480" w:lineRule="auto"/>
        <w:outlineLvl w:val="1"/>
        <w:rPr>
          <w:rFonts w:asciiTheme="majorHAnsi" w:eastAsiaTheme="majorEastAsia" w:hAnsiTheme="majorHAnsi" w:cstheme="majorBidi"/>
          <w:b/>
          <w:bCs/>
          <w:color w:val="4F81BD" w:themeColor="accent1"/>
          <w:sz w:val="26"/>
          <w:szCs w:val="26"/>
        </w:rPr>
      </w:pPr>
      <w:r w:rsidRPr="00CE4A55">
        <w:rPr>
          <w:rFonts w:asciiTheme="majorHAnsi" w:eastAsiaTheme="majorEastAsia" w:hAnsiTheme="majorHAnsi" w:cstheme="majorBidi"/>
          <w:b/>
          <w:bCs/>
          <w:color w:val="4F81BD" w:themeColor="accent1"/>
          <w:sz w:val="26"/>
          <w:szCs w:val="26"/>
        </w:rPr>
        <w:t>Supporting Information File S10: Experimental procedures for KORA F4</w:t>
      </w:r>
    </w:p>
    <w:p w:rsidR="00CE4A55" w:rsidRDefault="00CE4A55" w:rsidP="00CE4A55"/>
    <w:p w:rsidR="00CE4A55" w:rsidRDefault="00CE4A55" w:rsidP="00CE4A55">
      <w:pPr>
        <w:spacing w:line="480" w:lineRule="auto"/>
        <w:jc w:val="both"/>
      </w:pPr>
      <w:r>
        <w:t xml:space="preserve">The KORA F4 study comprises serum samples from 1768 participants. After thawing on ice, samples (100 µl) were extracted with methanol (400 µl) containing recovery standards by shaking for 2 min. After centrifugation, the supernatant was split into four aliquots. Solvent was removed on a TurboVap (Zymark), and the extracts were frozen and dried under vacuum. Two aliquots were reconstituted in 0.1% formic acid in water for LC/MS positive ion mode, and in 6.5 mM ammonium bicarbonate (pH 8.0) in water for negative ion mode. For chromatographic separation, a 2.1 mm × 100 mm Waters BEH C18 column with a 1.7 μm particle-size, and a gradient elution from water to 98% methanol, each containing 0.1% formic acid for positive ion mode and 6.5 mM ammonium bicarbonate for negative ion mode was used at a flow rate of 350 μL/min for a run time of 11 minutes. The eluent was connected directly to the electrospray ionization source of the mass spectrometer. Full MS scans were recorded from 99 to 1000 m/z, alternating with data-dependent MS/MS fragmentation scans with dynamic exclusion. LC/MS analyses were performed on an LTQ XL mass spectrometer (Thermo Fisher Scientific Inc., Waltham, MA, USA) coupled to a Waters Acquity UPLC system (Waters Corporation, Milford, MA, USA). The aliquot destined for GC/MS analysis was derivatized at 60°C with N,O-bistrimethylsilyl-trifluoroacetamide under dried nitrogen for 1h in a solvent mixture of acetonitrile/dichloromethane/cyclohexane (5:4:1), containing 5% triethylamine and retention time markers. The gas chromatography analysis was </w:t>
      </w:r>
      <w:r>
        <w:lastRenderedPageBreak/>
        <w:t>performed using a temperature gradient from 60°C to 340°C, with helium as the carrier gas over a 16 min period. MS scans with electron impact ionization (70 eV) and a 50–750 m/z scan range were used. GC-MS analyses were performed on a Finnigan Trace DSQ single quadrupole mass spectrometer (Thermo Fisher Scientific Inc., Waltham, MA, USA) equipped with a GC column (20 m × 0.18 mm, 1.8 μm film phase consisting of 5% phenyldimethyl silicone). More details on experimental procedures can be found in</w:t>
      </w:r>
      <w:r>
        <w:t xml:space="preserve"> </w:t>
      </w:r>
      <w:r>
        <w:fldChar w:fldCharType="begin"/>
      </w:r>
      <w:r>
        <w:instrText xml:space="preserve"> ADDIN ZOTERO_ITEM CSL_CITATION {"citationID":"VMC7Q1R9","properties":{"formattedCitation":"(1,2)","plainCitation":"(1,2)","noteIndex":0},"citationItems":[{"id":1148,"uris":["http://zotero.org/users/local/pNeMGD9z/items/55R3C4KF"],"uri":["http://zotero.org/users/local/pNeMGD9z/items/55R3C4KF"],"itemData":{"id":1148,"type":"article-journal","title":"Human metabolic individuality in biomedical and pharmaceutical research","container-title":"Nature","volume":"477","issue":"7362","source":"PubMed Central","abstract":"Genome-wide association studies (GWAS) have identified many risk loci for complex diseases, but effect sizes are typically small and information on the underlying biological processes is often lacking. Associations with metabolic traits as functional intermediates can overcome these problems and potentially inform individualized therapy. Here we report a comprehensive analysis of genotype-dependent metabolic phenotypes using a GWAS with non-targeted metabolomics. We identified 37 genetic loci associated with blood metabolite concentrations, of which 25 exhibit effect sizes that are unusually high for GWAS and account for 10-60% of metabolite levels per allele copy. Our associations provide new functional insights for many disease-related associations that have been reported in previous studies, including cardiovascular and kidney disorders, type 2 diabetes, cancer, gout, venous thromboembolism, and Crohn’s disease. Taken together our study advances our knowledge of the genetic basis of metabolic individuality in humans and generates many new hypotheses for biomedical and pharmaceutical research.","URL":"http://www.ncbi.nlm.nih.gov/pmc/articles/PMC3832838/","DOI":"10.1038/nature10354","ISSN":"0028-0836","note":"PMID: 21886157\nPMCID: PMC3832838","journalAbbreviation":"Nature","author":[{"family":"Suhre","given":"Karsten"},{"family":"Shin","given":"So-Youn"},{"family":"Petersen","given":"Ann-Kristin"},{"family":"Mohney","given":"Robert P."},{"family":"Meredith","given":"David"},{"family":"Wägele","given":"Brigitte"},{"family":"Altmaier","given":"Elisabeth"},{"family":"Deloukas","given":"Panos"},{"family":"Erdmann","given":"Jeanette"},{"family":"Grundberg","given":"Elin"},{"family":"Hammond","given":"Christopher J."},{"family":"Angelis","given":"Martin Hrabé","non-dropping-particle":"de"},{"family":"Kastenmüller","given":"Gabi"},{"family":"Köttgen","given":"Anna"},{"family":"Kronenberg","given":"Florian"},{"family":"Mangino","given":"Massimo"},{"family":"Meisinger","given":"Christa"},{"family":"Meitinger","given":"Thomas"},{"family":"Mewes","given":"Hans-Werner"},{"family":"Milburn","given":"Michael V."},{"family":"Prehn","given":"Cornelia"},{"family":"Raffler","given":"Johannes"},{"family":"Ried","given":"Janina S."},{"family":"Römisch-Margl","given":"Werner"},{"family":"Samani","given":"Nilesh J."},{"family":"Small","given":"Kerrin S."},{"family":"Wichmann","given":"H.-Erich"},{"family":"Zhai","given":"Guangju"},{"family":"Illig","given":"Thomas"},{"family":"Spector","given":"Tim D."},{"family":"Adamski","given":"Jerzy"},{"family":"Soranzo","given":"Nicole"},{"family":"Gieger","given":"Christian"}],"issued":{"date-parts":[["2011",8,31]]},"accessed":{"date-parts":[["2016",1,4]]}}},{"id":1891,"uris":["http://zotero.org/users/local/pNeMGD9z/items/NQGFF7KN"],"uri":["http://zotero.org/users/local/pNeMGD9z/items/NQGFF7KN"],"itemData":{"id":1891,"type":"article-journal","title":"A Metabolome-Wide Association Study of Kidney Function and Disease in the General Population","container-title":"Journal of the American Society of Nephrology","page":"1175-1188","volume":"27","issue":"4","source":"jasn.asnjournals.org","abstract":"Small molecules are extensively metabolized and cleared by the kidney. Changes in serum metabolite concentrations may result from impaired kidney function and can be used to estimate filtration (e.g., the established marker creatinine) or may precede and potentially contribute to CKD development. Here, we applied a nontargeted metabolomics approach using gas and liquid chromatography coupled to mass spectrometry to quantify 493 small molecules in human serum. The associations of these molecules with GFR estimated on the basis of creatinine (eGFRcr) and cystatin C levels were assessed in ≤1735 participants in the KORA F4 study, followed by replication in 1164 individuals in the TwinsUK registry. After correction for multiple testing, 54 replicated metabolites significantly associated with eGFRcr, and six of these showed pairwise correlation (r≥0.50) with established kidney function measures: C-mannosyltryptophan, pseudouridine, N-acetylalanine, erythronate, myo-inositol, and N-acetylcarnosine. Higher C-mannosyltryptophan, pseudouridine, and O-sulfo-L-tyrosine concentrations associated with incident CKD (eGFRcr &lt;60 ml/min per 1.73 m2) in the KORA F4 study. In contrast with serum creatinine, C-mannosyltryptophan and pseudouridine concentrations showed little dependence on sex. Furthermore, correlation with measured GFR in 200 participants in the AASK study was 0.78 for both C-mannosyltryptophan and pseudouridine concentration, and highly significant associations of both metabolites with incident ESRD disappeared upon adjustment for measured GFR. Thus, these molecules may be alternative or complementary markers of kidney function. In conclusion, our study provides a comprehensive list of kidney function–associated metabolites and highlights potential novel filtration markers that may help to improve the estimation of GFR.","DOI":"10.1681/ASN.2014111099","ISSN":"1046-6673, 1533-3450","note":"PMID: 26449609","journalAbbreviation":"JASN","language":"en","author":[{"family":"Sekula","given":"Peggy"},{"family":"Goek","given":"Oemer-Necmi"},{"family":"Quaye","given":"Lydia"},{"family":"Barrios","given":"Clara"},{"family":"Levey","given":"Andrew S."},{"family":"Römisch-Margl","given":"Werner"},{"family":"Menni","given":"Cristina"},{"family":"Yet","given":"Idil"},{"family":"Gieger","given":"Christian"},{"family":"Inker","given":"Lesley A."},{"family":"Adamski","given":"Jerzy"},{"family":"Gronwald","given":"Wolfram"},{"family":"Illig","given":"Thomas"},{"family":"Dettmer","given":"Katja"},{"family":"Krumsiek","given":"Jan"},{"family":"Oefner","given":"Peter J."},{"family":"Valdes","given":"Ana M."},{"family":"Meisinger","given":"Christa"},{"family":"Coresh","given":"Josef"},{"family":"Spector","given":"Tim D."},{"family":"Mohney","given":"Robert P."},{"family":"Suhre","given":"Karsten"},{"family":"Kastenmüller","given":"Gabi"},{"family":"Köttgen","given":"Anna"}],"issued":{"date-parts":[["2016",4,1]]}}}],"schema":"https://github.com/citation-style-language/schema/raw/master/csl-citation.json"} </w:instrText>
      </w:r>
      <w:r>
        <w:fldChar w:fldCharType="separate"/>
      </w:r>
      <w:r w:rsidRPr="00CE4A55">
        <w:t>(1,2)</w:t>
      </w:r>
      <w:r>
        <w:fldChar w:fldCharType="end"/>
      </w:r>
      <w:r>
        <w:t xml:space="preserve">. </w:t>
      </w:r>
    </w:p>
    <w:p w:rsidR="0086052A" w:rsidRDefault="00CE4A55" w:rsidP="00CE4A55">
      <w:pPr>
        <w:spacing w:line="480" w:lineRule="auto"/>
        <w:jc w:val="both"/>
      </w:pPr>
      <w:r w:rsidRPr="00CE4A55">
        <w:rPr>
          <w:highlight w:val="yellow"/>
        </w:rPr>
        <w:t>Metabolite identification was performed at Metabolon, Inc. by comparing chromatographic properties and mass spectra of identified and aligned peaks to entries in a proprietary spectra library of purified standards and recurrent analytes. Levels of metabolite identification for all analytes are provided in Table S9. Following the guidelines of the Metabolomics Standards Initiative (MSI), metabolite identification</w:t>
      </w:r>
      <w:r>
        <w:rPr>
          <w:highlight w:val="yellow"/>
        </w:rPr>
        <w:t xml:space="preserve"> </w:t>
      </w:r>
      <w:r>
        <w:rPr>
          <w:highlight w:val="yellow"/>
        </w:rPr>
        <w:fldChar w:fldCharType="begin"/>
      </w:r>
      <w:r>
        <w:rPr>
          <w:highlight w:val="yellow"/>
        </w:rPr>
        <w:instrText xml:space="preserve"> ADDIN ZOTERO_ITEM CSL_CITATION {"citationID":"Raag7KvW","properties":{"formattedCitation":"(3)","plainCitation":"(3)","noteIndex":0},"citationItems":[{"id":2036,"uris":["http://zotero.org/users/local/pNeMGD9z/items/NSWQMBVZ"],"uri":["http://zotero.org/users/local/pNeMGD9z/items/NSWQMBVZ"],"itemData":{"id":2036,"type":"article-journal","title":"Proposed minimum reporting standards for chemical analysis Chemical Analysis Working Group (CAWG) Metabolomics Standards Initiative (MSI)","container-title":"Metabolomics : Official journal of the Metabolomic Society","page":"211-221","volume":"3","issue":"3","source":"PubMed Central","abstract":"There is a general consensus that supports the need for standardized reporting of metadata or information describing large-scale metabolomics and other functional genomics data sets. Reporting of standard metadata provides a biological and empirical context for the data, facilitates experimental replication, and enables the re-interrogation and comparison of data by others. Accordingly, the Metabolomics Standards Initiative is building a general consensus concerning the minimum reporting standards for metabolomics experiments of which the Chemical Analysis Working Group (CAWG) is a member of this community effort. This article proposes the minimum reporting standards related to the chemical analysis aspects of metabolomics experiments including: sample preparation, experimental analysis, quality control, metabolite identification, and data pre-processing. These minimum standards currently focus mostly upon mass spectrometry and nuclear magnetic resonance spectroscopy due to the popularity of these techniques in metabolomics. However, additional input concerning other techniques is welcomed and can be provided via the CAWG on-line discussion forum at http://msi-workgroups.sourceforge.net/ or http://Msi-workgroups-feedback@lists.sourceforge.net. Further, community input related to this document can also be provided via this electronic forum.","DOI":"10.1007/s11306-007-0082-2","ISSN":"1573-3882","note":"PMID: 24039616\nPMCID: PMC3772505","journalAbbreviation":"Metabolomics","author":[{"family":"Sumner","given":"Lloyd W."},{"family":"Amberg","given":"Alexander"},{"family":"Barrett","given":"Dave"},{"family":"Beale","given":"Michael H."},{"family":"Beger","given":"Richard"},{"family":"Daykin","given":"Clare A."},{"family":"Fan","given":"Teresa W.-M."},{"family":"Fiehn","given":"Oliver"},{"family":"Goodacre","given":"Royston"},{"family":"Griffin","given":"Julian L."},{"family":"Hankemeier","given":"Thomas"},{"family":"Hardy","given":"Nigel"},{"family":"Harnly","given":"James"},{"family":"Higashi","given":"Richard"},{"family":"Kopka","given":"Joachim"},{"family":"Lane","given":"Andrew N."},{"family":"Lindon","given":"John C."},{"family":"Marriott","given":"Philip"},{"family":"Nicholls","given":"Andrew W."},{"family":"Reily","given":"Michael D."},{"family":"Thaden","given":"John J."},{"family":"Viant","given":"Mark R."}],"issued":{"date-parts":[["2007",9]]}}}],"schema":"https://github.com/citation-style-language/schema/raw/master/csl-citation.json"} </w:instrText>
      </w:r>
      <w:r>
        <w:rPr>
          <w:highlight w:val="yellow"/>
        </w:rPr>
        <w:fldChar w:fldCharType="separate"/>
      </w:r>
      <w:r w:rsidRPr="00CE4A55">
        <w:rPr>
          <w:highlight w:val="yellow"/>
        </w:rPr>
        <w:t>(3)</w:t>
      </w:r>
      <w:r>
        <w:rPr>
          <w:highlight w:val="yellow"/>
        </w:rPr>
        <w:fldChar w:fldCharType="end"/>
      </w:r>
      <w:r w:rsidRPr="00CE4A55">
        <w:rPr>
          <w:highlight w:val="yellow"/>
        </w:rPr>
        <w:t xml:space="preserve"> level 1 was assigned if retention index, mass spectrum, and, in case of LC/MS, the fragmentation spectrum of at least one parent mass matched the spectrum of the respective authentic compound measured under identical conditions on the same platform. For metabolite identification at levels 2 and 3, also retention time, m/z, and fragmentation patterns were used; for these analytes, identification was either based on comparison with publicly available spectra or on spectral similarities to related compounds in the proprietary library.</w:t>
      </w:r>
    </w:p>
    <w:p w:rsidR="00CE4A55" w:rsidRDefault="00CE4A55" w:rsidP="00CE4A55"/>
    <w:p w:rsidR="00CE4A55" w:rsidRPr="00CE4A55" w:rsidRDefault="00CE4A55" w:rsidP="00CE4A55">
      <w:pPr>
        <w:pStyle w:val="Bibliography"/>
      </w:pPr>
      <w:r>
        <w:br w:type="page"/>
      </w:r>
      <w:r>
        <w:lastRenderedPageBreak/>
        <w:fldChar w:fldCharType="begin"/>
      </w:r>
      <w:r>
        <w:instrText xml:space="preserve"> ADDIN ZOTERO_BIBL {"uncited":[],"omitted":[],"custom":[]} CSL_BIBLIOGRAPHY </w:instrText>
      </w:r>
      <w:r>
        <w:fldChar w:fldCharType="separate"/>
      </w:r>
      <w:r w:rsidRPr="00CE4A55">
        <w:t xml:space="preserve">1. </w:t>
      </w:r>
      <w:r w:rsidRPr="00CE4A55">
        <w:tab/>
        <w:t xml:space="preserve">Suhre K, Shin S-Y, Petersen A-K, </w:t>
      </w:r>
      <w:proofErr w:type="spellStart"/>
      <w:r w:rsidRPr="00CE4A55">
        <w:t>Mohney</w:t>
      </w:r>
      <w:proofErr w:type="spellEnd"/>
      <w:r w:rsidRPr="00CE4A55">
        <w:t xml:space="preserve"> RP, Meredith D, </w:t>
      </w:r>
      <w:proofErr w:type="spellStart"/>
      <w:r w:rsidRPr="00CE4A55">
        <w:t>Wägele</w:t>
      </w:r>
      <w:proofErr w:type="spellEnd"/>
      <w:r w:rsidRPr="00CE4A55">
        <w:t xml:space="preserve"> B, et al. Human metabolic individuality in biomedical and pharmaceutical research. </w:t>
      </w:r>
      <w:proofErr w:type="gramStart"/>
      <w:r w:rsidRPr="00CE4A55">
        <w:t>Nature [Internet].</w:t>
      </w:r>
      <w:proofErr w:type="gramEnd"/>
      <w:r w:rsidRPr="00CE4A55">
        <w:t xml:space="preserve"> 2011 Aug 31 [cited 2016 Jan 4]</w:t>
      </w:r>
      <w:proofErr w:type="gramStart"/>
      <w:r w:rsidRPr="00CE4A55">
        <w:t>;477</w:t>
      </w:r>
      <w:proofErr w:type="gramEnd"/>
      <w:r w:rsidRPr="00CE4A55">
        <w:t>(7362). Available from: http://www.ncbi.nlm.nih.gov/pmc/articles/PMC3832838/</w:t>
      </w:r>
    </w:p>
    <w:p w:rsidR="00CE4A55" w:rsidRPr="00CE4A55" w:rsidRDefault="00CE4A55" w:rsidP="00CE4A55">
      <w:pPr>
        <w:pStyle w:val="Bibliography"/>
      </w:pPr>
      <w:r w:rsidRPr="00CE4A55">
        <w:t xml:space="preserve">2. </w:t>
      </w:r>
      <w:r w:rsidRPr="00CE4A55">
        <w:tab/>
      </w:r>
      <w:proofErr w:type="spellStart"/>
      <w:r w:rsidRPr="00CE4A55">
        <w:t>Sekula</w:t>
      </w:r>
      <w:proofErr w:type="spellEnd"/>
      <w:r w:rsidRPr="00CE4A55">
        <w:t xml:space="preserve"> P, </w:t>
      </w:r>
      <w:proofErr w:type="spellStart"/>
      <w:r w:rsidRPr="00CE4A55">
        <w:t>Goek</w:t>
      </w:r>
      <w:proofErr w:type="spellEnd"/>
      <w:r w:rsidRPr="00CE4A55">
        <w:t xml:space="preserve"> O-N, </w:t>
      </w:r>
      <w:proofErr w:type="spellStart"/>
      <w:r w:rsidRPr="00CE4A55">
        <w:t>Quaye</w:t>
      </w:r>
      <w:proofErr w:type="spellEnd"/>
      <w:r w:rsidRPr="00CE4A55">
        <w:t xml:space="preserve"> L, Barrios C, Levey AS, Römisch-Margl W, et al. </w:t>
      </w:r>
      <w:proofErr w:type="gramStart"/>
      <w:r w:rsidRPr="00CE4A55">
        <w:t>A Metabolome-Wide Association Study of Kidney Function and Disease in the General Population.</w:t>
      </w:r>
      <w:proofErr w:type="gramEnd"/>
      <w:r w:rsidRPr="00CE4A55">
        <w:t xml:space="preserve"> J Am </w:t>
      </w:r>
      <w:proofErr w:type="spellStart"/>
      <w:r w:rsidRPr="00CE4A55">
        <w:t>Soc</w:t>
      </w:r>
      <w:proofErr w:type="spellEnd"/>
      <w:r w:rsidRPr="00CE4A55">
        <w:t xml:space="preserve"> </w:t>
      </w:r>
      <w:proofErr w:type="spellStart"/>
      <w:r w:rsidRPr="00CE4A55">
        <w:t>Nephrol</w:t>
      </w:r>
      <w:proofErr w:type="spellEnd"/>
      <w:r w:rsidRPr="00CE4A55">
        <w:t>. 2016 Apr 1</w:t>
      </w:r>
      <w:proofErr w:type="gramStart"/>
      <w:r w:rsidRPr="00CE4A55">
        <w:t>;27</w:t>
      </w:r>
      <w:proofErr w:type="gramEnd"/>
      <w:r w:rsidRPr="00CE4A55">
        <w:t xml:space="preserve">(4):1175–88. </w:t>
      </w:r>
    </w:p>
    <w:p w:rsidR="00CE4A55" w:rsidRPr="00CE4A55" w:rsidRDefault="00CE4A55" w:rsidP="00CE4A55">
      <w:pPr>
        <w:pStyle w:val="Bibliography"/>
      </w:pPr>
      <w:r w:rsidRPr="00CE4A55">
        <w:t xml:space="preserve">3. </w:t>
      </w:r>
      <w:r w:rsidRPr="00CE4A55">
        <w:tab/>
        <w:t xml:space="preserve">Sumner LW, </w:t>
      </w:r>
      <w:proofErr w:type="spellStart"/>
      <w:r w:rsidRPr="00CE4A55">
        <w:t>Amberg</w:t>
      </w:r>
      <w:proofErr w:type="spellEnd"/>
      <w:r w:rsidRPr="00CE4A55">
        <w:t xml:space="preserve"> A, Barrett D, Beale MH, </w:t>
      </w:r>
      <w:proofErr w:type="spellStart"/>
      <w:r w:rsidRPr="00CE4A55">
        <w:t>Beger</w:t>
      </w:r>
      <w:proofErr w:type="spellEnd"/>
      <w:r w:rsidRPr="00CE4A55">
        <w:t xml:space="preserve"> R, Daykin CA, et al. Proposed minimum reporting standards for chemical analysis Chemical Analysis Working Group (CAWG) Metabolomics Standards Initiative (MSI). Metabolomics Off J </w:t>
      </w:r>
      <w:proofErr w:type="spellStart"/>
      <w:r w:rsidRPr="00CE4A55">
        <w:t>Metabolomic</w:t>
      </w:r>
      <w:proofErr w:type="spellEnd"/>
      <w:r w:rsidRPr="00CE4A55">
        <w:t xml:space="preserve"> Soc. 2007 Sep</w:t>
      </w:r>
      <w:proofErr w:type="gramStart"/>
      <w:r w:rsidRPr="00CE4A55">
        <w:t>;3</w:t>
      </w:r>
      <w:proofErr w:type="gramEnd"/>
      <w:r w:rsidRPr="00CE4A55">
        <w:t xml:space="preserve">(3):211–21. </w:t>
      </w:r>
    </w:p>
    <w:p w:rsidR="00CE4A55" w:rsidRDefault="00CE4A55" w:rsidP="00CE4A55">
      <w:r>
        <w:fldChar w:fldCharType="end"/>
      </w:r>
    </w:p>
    <w:sectPr w:rsidR="00CE4A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4A55"/>
    <w:rsid w:val="00010C08"/>
    <w:rsid w:val="00011A50"/>
    <w:rsid w:val="00014E5F"/>
    <w:rsid w:val="0002004A"/>
    <w:rsid w:val="00021337"/>
    <w:rsid w:val="00021B8F"/>
    <w:rsid w:val="000250B6"/>
    <w:rsid w:val="00025343"/>
    <w:rsid w:val="000258E9"/>
    <w:rsid w:val="00025CBD"/>
    <w:rsid w:val="000304AA"/>
    <w:rsid w:val="00036344"/>
    <w:rsid w:val="000373FC"/>
    <w:rsid w:val="0003776F"/>
    <w:rsid w:val="00043308"/>
    <w:rsid w:val="000434F7"/>
    <w:rsid w:val="00043615"/>
    <w:rsid w:val="00044F74"/>
    <w:rsid w:val="000471ED"/>
    <w:rsid w:val="00047A15"/>
    <w:rsid w:val="000513A1"/>
    <w:rsid w:val="000549EE"/>
    <w:rsid w:val="00057FB9"/>
    <w:rsid w:val="000627DA"/>
    <w:rsid w:val="0006512A"/>
    <w:rsid w:val="00065E56"/>
    <w:rsid w:val="00067807"/>
    <w:rsid w:val="00074420"/>
    <w:rsid w:val="00074697"/>
    <w:rsid w:val="0007719C"/>
    <w:rsid w:val="00082FAD"/>
    <w:rsid w:val="000867E8"/>
    <w:rsid w:val="000926F7"/>
    <w:rsid w:val="000939ED"/>
    <w:rsid w:val="00093A5B"/>
    <w:rsid w:val="00095B16"/>
    <w:rsid w:val="00096427"/>
    <w:rsid w:val="000A062E"/>
    <w:rsid w:val="000A2AC3"/>
    <w:rsid w:val="000B0AAB"/>
    <w:rsid w:val="000B33C0"/>
    <w:rsid w:val="000B57D0"/>
    <w:rsid w:val="000B6702"/>
    <w:rsid w:val="000B73FA"/>
    <w:rsid w:val="000C177D"/>
    <w:rsid w:val="000C5D0C"/>
    <w:rsid w:val="000C6977"/>
    <w:rsid w:val="000C756B"/>
    <w:rsid w:val="000C78C2"/>
    <w:rsid w:val="000D078D"/>
    <w:rsid w:val="000D0AC5"/>
    <w:rsid w:val="000D0CEC"/>
    <w:rsid w:val="000D2250"/>
    <w:rsid w:val="000D6791"/>
    <w:rsid w:val="000E4BD2"/>
    <w:rsid w:val="000E4DDE"/>
    <w:rsid w:val="000E7D3D"/>
    <w:rsid w:val="000F00B9"/>
    <w:rsid w:val="000F031A"/>
    <w:rsid w:val="000F2085"/>
    <w:rsid w:val="000F39C3"/>
    <w:rsid w:val="000F57C1"/>
    <w:rsid w:val="000F78FD"/>
    <w:rsid w:val="00103A57"/>
    <w:rsid w:val="00104C88"/>
    <w:rsid w:val="00105555"/>
    <w:rsid w:val="00110603"/>
    <w:rsid w:val="001115DE"/>
    <w:rsid w:val="001126BD"/>
    <w:rsid w:val="00113E4E"/>
    <w:rsid w:val="00115AAB"/>
    <w:rsid w:val="001173B1"/>
    <w:rsid w:val="001347DA"/>
    <w:rsid w:val="00136BC8"/>
    <w:rsid w:val="00137869"/>
    <w:rsid w:val="00140867"/>
    <w:rsid w:val="001412E7"/>
    <w:rsid w:val="0014366A"/>
    <w:rsid w:val="0014506F"/>
    <w:rsid w:val="00145F7D"/>
    <w:rsid w:val="00146A80"/>
    <w:rsid w:val="00147357"/>
    <w:rsid w:val="00151440"/>
    <w:rsid w:val="0015151E"/>
    <w:rsid w:val="00153C1C"/>
    <w:rsid w:val="001570E8"/>
    <w:rsid w:val="0016406A"/>
    <w:rsid w:val="001662CB"/>
    <w:rsid w:val="0016784D"/>
    <w:rsid w:val="00170A08"/>
    <w:rsid w:val="001711E9"/>
    <w:rsid w:val="00171BA3"/>
    <w:rsid w:val="00173484"/>
    <w:rsid w:val="001739CC"/>
    <w:rsid w:val="00173A41"/>
    <w:rsid w:val="00174361"/>
    <w:rsid w:val="001748EE"/>
    <w:rsid w:val="001750A6"/>
    <w:rsid w:val="0017714B"/>
    <w:rsid w:val="001773CC"/>
    <w:rsid w:val="00177A08"/>
    <w:rsid w:val="00181350"/>
    <w:rsid w:val="00181F35"/>
    <w:rsid w:val="001828F8"/>
    <w:rsid w:val="00185CB5"/>
    <w:rsid w:val="00186C0F"/>
    <w:rsid w:val="00187DDC"/>
    <w:rsid w:val="0019050F"/>
    <w:rsid w:val="001930FD"/>
    <w:rsid w:val="001A0302"/>
    <w:rsid w:val="001A0F9D"/>
    <w:rsid w:val="001A2CA4"/>
    <w:rsid w:val="001A642E"/>
    <w:rsid w:val="001A6B20"/>
    <w:rsid w:val="001A72FD"/>
    <w:rsid w:val="001B2010"/>
    <w:rsid w:val="001B28F8"/>
    <w:rsid w:val="001B3FE2"/>
    <w:rsid w:val="001B53B1"/>
    <w:rsid w:val="001B5A78"/>
    <w:rsid w:val="001B63C9"/>
    <w:rsid w:val="001B67A5"/>
    <w:rsid w:val="001B7089"/>
    <w:rsid w:val="001C005C"/>
    <w:rsid w:val="001D04EC"/>
    <w:rsid w:val="001D2671"/>
    <w:rsid w:val="001D35E8"/>
    <w:rsid w:val="001D4059"/>
    <w:rsid w:val="001D45D3"/>
    <w:rsid w:val="001E1C2B"/>
    <w:rsid w:val="001E275D"/>
    <w:rsid w:val="001E3554"/>
    <w:rsid w:val="001E3889"/>
    <w:rsid w:val="001E4AB7"/>
    <w:rsid w:val="001E61B6"/>
    <w:rsid w:val="001E790E"/>
    <w:rsid w:val="001F05D5"/>
    <w:rsid w:val="001F56E0"/>
    <w:rsid w:val="00200351"/>
    <w:rsid w:val="00202EBF"/>
    <w:rsid w:val="00204DB5"/>
    <w:rsid w:val="00211023"/>
    <w:rsid w:val="00211773"/>
    <w:rsid w:val="00213A5F"/>
    <w:rsid w:val="0022129B"/>
    <w:rsid w:val="00223758"/>
    <w:rsid w:val="00223E3D"/>
    <w:rsid w:val="00227BA7"/>
    <w:rsid w:val="00230522"/>
    <w:rsid w:val="0023296F"/>
    <w:rsid w:val="00236781"/>
    <w:rsid w:val="0024119F"/>
    <w:rsid w:val="002418CF"/>
    <w:rsid w:val="00245371"/>
    <w:rsid w:val="00245F33"/>
    <w:rsid w:val="0024695A"/>
    <w:rsid w:val="0025155F"/>
    <w:rsid w:val="00252D1C"/>
    <w:rsid w:val="002532BC"/>
    <w:rsid w:val="0025606F"/>
    <w:rsid w:val="00256D1A"/>
    <w:rsid w:val="00257C5E"/>
    <w:rsid w:val="002664BC"/>
    <w:rsid w:val="0027069A"/>
    <w:rsid w:val="002707D7"/>
    <w:rsid w:val="00273D01"/>
    <w:rsid w:val="00275AC2"/>
    <w:rsid w:val="0027617B"/>
    <w:rsid w:val="00280C72"/>
    <w:rsid w:val="00284796"/>
    <w:rsid w:val="002867C0"/>
    <w:rsid w:val="00290221"/>
    <w:rsid w:val="00293810"/>
    <w:rsid w:val="00293B43"/>
    <w:rsid w:val="002965FF"/>
    <w:rsid w:val="00296A7D"/>
    <w:rsid w:val="00297C98"/>
    <w:rsid w:val="002A1230"/>
    <w:rsid w:val="002A7498"/>
    <w:rsid w:val="002B316E"/>
    <w:rsid w:val="002B6057"/>
    <w:rsid w:val="002B7CA3"/>
    <w:rsid w:val="002C06B1"/>
    <w:rsid w:val="002C3F44"/>
    <w:rsid w:val="002D427F"/>
    <w:rsid w:val="002E3F81"/>
    <w:rsid w:val="002E7D99"/>
    <w:rsid w:val="002E7EEC"/>
    <w:rsid w:val="002F40CD"/>
    <w:rsid w:val="0030156F"/>
    <w:rsid w:val="00303084"/>
    <w:rsid w:val="003060C1"/>
    <w:rsid w:val="0030613F"/>
    <w:rsid w:val="00312C4C"/>
    <w:rsid w:val="00314E6C"/>
    <w:rsid w:val="0031610B"/>
    <w:rsid w:val="00316859"/>
    <w:rsid w:val="0032140A"/>
    <w:rsid w:val="00332B5E"/>
    <w:rsid w:val="00333DE7"/>
    <w:rsid w:val="00335399"/>
    <w:rsid w:val="00337A62"/>
    <w:rsid w:val="00337E05"/>
    <w:rsid w:val="0034251B"/>
    <w:rsid w:val="0035434B"/>
    <w:rsid w:val="00355055"/>
    <w:rsid w:val="0035692B"/>
    <w:rsid w:val="00357D81"/>
    <w:rsid w:val="00362E77"/>
    <w:rsid w:val="00363808"/>
    <w:rsid w:val="00363884"/>
    <w:rsid w:val="00372A0C"/>
    <w:rsid w:val="00373303"/>
    <w:rsid w:val="003773B9"/>
    <w:rsid w:val="00381C6B"/>
    <w:rsid w:val="003821CE"/>
    <w:rsid w:val="00383C8C"/>
    <w:rsid w:val="00384E79"/>
    <w:rsid w:val="00385FD3"/>
    <w:rsid w:val="003907FB"/>
    <w:rsid w:val="00391FB8"/>
    <w:rsid w:val="00392198"/>
    <w:rsid w:val="003935D5"/>
    <w:rsid w:val="00393992"/>
    <w:rsid w:val="003975C1"/>
    <w:rsid w:val="0039762A"/>
    <w:rsid w:val="003A14FB"/>
    <w:rsid w:val="003A77A9"/>
    <w:rsid w:val="003B3B33"/>
    <w:rsid w:val="003B5973"/>
    <w:rsid w:val="003B5B33"/>
    <w:rsid w:val="003B6857"/>
    <w:rsid w:val="003C0B3A"/>
    <w:rsid w:val="003C61A2"/>
    <w:rsid w:val="003C7AA0"/>
    <w:rsid w:val="003D33C4"/>
    <w:rsid w:val="003E03CC"/>
    <w:rsid w:val="003E4A56"/>
    <w:rsid w:val="003E6084"/>
    <w:rsid w:val="003F086D"/>
    <w:rsid w:val="00412010"/>
    <w:rsid w:val="00415920"/>
    <w:rsid w:val="00415A69"/>
    <w:rsid w:val="00416172"/>
    <w:rsid w:val="00420ABF"/>
    <w:rsid w:val="0042748C"/>
    <w:rsid w:val="00432FB1"/>
    <w:rsid w:val="00434767"/>
    <w:rsid w:val="00435FAA"/>
    <w:rsid w:val="00435FD3"/>
    <w:rsid w:val="0043792E"/>
    <w:rsid w:val="00440206"/>
    <w:rsid w:val="00443C67"/>
    <w:rsid w:val="00444ADD"/>
    <w:rsid w:val="00450613"/>
    <w:rsid w:val="004561ED"/>
    <w:rsid w:val="0045641B"/>
    <w:rsid w:val="00457006"/>
    <w:rsid w:val="0046059C"/>
    <w:rsid w:val="004619BF"/>
    <w:rsid w:val="00467F2D"/>
    <w:rsid w:val="0047173F"/>
    <w:rsid w:val="00472A07"/>
    <w:rsid w:val="00476183"/>
    <w:rsid w:val="00480784"/>
    <w:rsid w:val="004822CE"/>
    <w:rsid w:val="00482810"/>
    <w:rsid w:val="00482892"/>
    <w:rsid w:val="00482B95"/>
    <w:rsid w:val="0048338C"/>
    <w:rsid w:val="0048691D"/>
    <w:rsid w:val="00487F95"/>
    <w:rsid w:val="00490F4D"/>
    <w:rsid w:val="00491565"/>
    <w:rsid w:val="004953D8"/>
    <w:rsid w:val="00495B72"/>
    <w:rsid w:val="004A0726"/>
    <w:rsid w:val="004A1F79"/>
    <w:rsid w:val="004A7429"/>
    <w:rsid w:val="004B0C6A"/>
    <w:rsid w:val="004B705B"/>
    <w:rsid w:val="004C13F8"/>
    <w:rsid w:val="004C477F"/>
    <w:rsid w:val="004C7037"/>
    <w:rsid w:val="004D162B"/>
    <w:rsid w:val="004D2C2C"/>
    <w:rsid w:val="004D5568"/>
    <w:rsid w:val="004D77D6"/>
    <w:rsid w:val="004E11D2"/>
    <w:rsid w:val="004E3A4E"/>
    <w:rsid w:val="004E404F"/>
    <w:rsid w:val="004E54FE"/>
    <w:rsid w:val="004E6C26"/>
    <w:rsid w:val="004F1800"/>
    <w:rsid w:val="004F3877"/>
    <w:rsid w:val="004F7DB2"/>
    <w:rsid w:val="0050451C"/>
    <w:rsid w:val="00505B5B"/>
    <w:rsid w:val="00513221"/>
    <w:rsid w:val="00515D55"/>
    <w:rsid w:val="00517492"/>
    <w:rsid w:val="0052406E"/>
    <w:rsid w:val="005248DD"/>
    <w:rsid w:val="00524DF9"/>
    <w:rsid w:val="00527330"/>
    <w:rsid w:val="00527D3C"/>
    <w:rsid w:val="005316ED"/>
    <w:rsid w:val="00532791"/>
    <w:rsid w:val="005338FC"/>
    <w:rsid w:val="00540C5C"/>
    <w:rsid w:val="00542CD4"/>
    <w:rsid w:val="00552F23"/>
    <w:rsid w:val="005578AA"/>
    <w:rsid w:val="00562D2B"/>
    <w:rsid w:val="00565502"/>
    <w:rsid w:val="0057258E"/>
    <w:rsid w:val="00577C60"/>
    <w:rsid w:val="00584D0B"/>
    <w:rsid w:val="00594155"/>
    <w:rsid w:val="00595F72"/>
    <w:rsid w:val="0059670B"/>
    <w:rsid w:val="005974FF"/>
    <w:rsid w:val="005A319E"/>
    <w:rsid w:val="005A5124"/>
    <w:rsid w:val="005A60FA"/>
    <w:rsid w:val="005B014A"/>
    <w:rsid w:val="005B0488"/>
    <w:rsid w:val="005B2517"/>
    <w:rsid w:val="005B40FD"/>
    <w:rsid w:val="005B4A93"/>
    <w:rsid w:val="005B54CF"/>
    <w:rsid w:val="005B5EFD"/>
    <w:rsid w:val="005C1C82"/>
    <w:rsid w:val="005C4983"/>
    <w:rsid w:val="005C5643"/>
    <w:rsid w:val="005C7461"/>
    <w:rsid w:val="005D2E43"/>
    <w:rsid w:val="005D3405"/>
    <w:rsid w:val="005D571C"/>
    <w:rsid w:val="005D6630"/>
    <w:rsid w:val="005D78FA"/>
    <w:rsid w:val="005E4D3D"/>
    <w:rsid w:val="005E7CFF"/>
    <w:rsid w:val="005F00D1"/>
    <w:rsid w:val="005F09B9"/>
    <w:rsid w:val="005F7AE9"/>
    <w:rsid w:val="00600E05"/>
    <w:rsid w:val="0060117D"/>
    <w:rsid w:val="00601685"/>
    <w:rsid w:val="00602CC4"/>
    <w:rsid w:val="00606BFF"/>
    <w:rsid w:val="00606DF1"/>
    <w:rsid w:val="00621360"/>
    <w:rsid w:val="006250A1"/>
    <w:rsid w:val="00625329"/>
    <w:rsid w:val="006254E4"/>
    <w:rsid w:val="00626B56"/>
    <w:rsid w:val="006307B4"/>
    <w:rsid w:val="00631358"/>
    <w:rsid w:val="006350FA"/>
    <w:rsid w:val="00637322"/>
    <w:rsid w:val="006401AF"/>
    <w:rsid w:val="0064055F"/>
    <w:rsid w:val="00642625"/>
    <w:rsid w:val="00646538"/>
    <w:rsid w:val="006471A7"/>
    <w:rsid w:val="00652026"/>
    <w:rsid w:val="0065374A"/>
    <w:rsid w:val="006548EE"/>
    <w:rsid w:val="00654FC8"/>
    <w:rsid w:val="00655434"/>
    <w:rsid w:val="00655F9E"/>
    <w:rsid w:val="006567D5"/>
    <w:rsid w:val="00663177"/>
    <w:rsid w:val="00666929"/>
    <w:rsid w:val="0066741F"/>
    <w:rsid w:val="00675CAB"/>
    <w:rsid w:val="00686444"/>
    <w:rsid w:val="00686B06"/>
    <w:rsid w:val="006905CF"/>
    <w:rsid w:val="00690E12"/>
    <w:rsid w:val="0069288C"/>
    <w:rsid w:val="00692AF0"/>
    <w:rsid w:val="006976D9"/>
    <w:rsid w:val="006A1F9A"/>
    <w:rsid w:val="006A43C4"/>
    <w:rsid w:val="006A634F"/>
    <w:rsid w:val="006B0A72"/>
    <w:rsid w:val="006B5368"/>
    <w:rsid w:val="006C3741"/>
    <w:rsid w:val="006C4006"/>
    <w:rsid w:val="006C58CA"/>
    <w:rsid w:val="006C6D57"/>
    <w:rsid w:val="006D1285"/>
    <w:rsid w:val="006D2636"/>
    <w:rsid w:val="006D75B0"/>
    <w:rsid w:val="006E0D6E"/>
    <w:rsid w:val="006E18CA"/>
    <w:rsid w:val="006E4DD1"/>
    <w:rsid w:val="006F0827"/>
    <w:rsid w:val="006F0B42"/>
    <w:rsid w:val="006F0F33"/>
    <w:rsid w:val="006F1397"/>
    <w:rsid w:val="006F25FD"/>
    <w:rsid w:val="006F288B"/>
    <w:rsid w:val="006F3FD5"/>
    <w:rsid w:val="0070210F"/>
    <w:rsid w:val="00703501"/>
    <w:rsid w:val="00704D18"/>
    <w:rsid w:val="0070638A"/>
    <w:rsid w:val="00706BAC"/>
    <w:rsid w:val="00713DE7"/>
    <w:rsid w:val="00714398"/>
    <w:rsid w:val="007420C2"/>
    <w:rsid w:val="00743DAD"/>
    <w:rsid w:val="00743F60"/>
    <w:rsid w:val="007451D9"/>
    <w:rsid w:val="007526F9"/>
    <w:rsid w:val="0075315F"/>
    <w:rsid w:val="00753383"/>
    <w:rsid w:val="00753EB4"/>
    <w:rsid w:val="007542F8"/>
    <w:rsid w:val="00757DAF"/>
    <w:rsid w:val="00761037"/>
    <w:rsid w:val="0076611D"/>
    <w:rsid w:val="0076692C"/>
    <w:rsid w:val="0077279D"/>
    <w:rsid w:val="00774264"/>
    <w:rsid w:val="007778F7"/>
    <w:rsid w:val="007837BB"/>
    <w:rsid w:val="00784D32"/>
    <w:rsid w:val="007859FB"/>
    <w:rsid w:val="00785E64"/>
    <w:rsid w:val="00787738"/>
    <w:rsid w:val="00787B16"/>
    <w:rsid w:val="00793645"/>
    <w:rsid w:val="007A1441"/>
    <w:rsid w:val="007A205C"/>
    <w:rsid w:val="007A2E17"/>
    <w:rsid w:val="007A3C98"/>
    <w:rsid w:val="007B767A"/>
    <w:rsid w:val="007C370E"/>
    <w:rsid w:val="007C4CFD"/>
    <w:rsid w:val="007D0BD0"/>
    <w:rsid w:val="007D1BD4"/>
    <w:rsid w:val="007D4EAD"/>
    <w:rsid w:val="007E1738"/>
    <w:rsid w:val="007E323E"/>
    <w:rsid w:val="007E3ABF"/>
    <w:rsid w:val="007E4A5D"/>
    <w:rsid w:val="007F2609"/>
    <w:rsid w:val="007F622D"/>
    <w:rsid w:val="00804366"/>
    <w:rsid w:val="00804C87"/>
    <w:rsid w:val="00805388"/>
    <w:rsid w:val="00805A12"/>
    <w:rsid w:val="0081370B"/>
    <w:rsid w:val="00813F31"/>
    <w:rsid w:val="00815352"/>
    <w:rsid w:val="008158A7"/>
    <w:rsid w:val="0081640E"/>
    <w:rsid w:val="00820F6C"/>
    <w:rsid w:val="00821B55"/>
    <w:rsid w:val="00825436"/>
    <w:rsid w:val="00831CCA"/>
    <w:rsid w:val="0083286B"/>
    <w:rsid w:val="00842CC2"/>
    <w:rsid w:val="008440C7"/>
    <w:rsid w:val="00850140"/>
    <w:rsid w:val="00851E92"/>
    <w:rsid w:val="0085564B"/>
    <w:rsid w:val="0086052A"/>
    <w:rsid w:val="00865758"/>
    <w:rsid w:val="008667B9"/>
    <w:rsid w:val="00867354"/>
    <w:rsid w:val="008707DA"/>
    <w:rsid w:val="00870BD9"/>
    <w:rsid w:val="008725EA"/>
    <w:rsid w:val="00874438"/>
    <w:rsid w:val="00874811"/>
    <w:rsid w:val="00874F3F"/>
    <w:rsid w:val="00875B04"/>
    <w:rsid w:val="00875FCB"/>
    <w:rsid w:val="008763F6"/>
    <w:rsid w:val="008773D2"/>
    <w:rsid w:val="00880BB9"/>
    <w:rsid w:val="00882B8F"/>
    <w:rsid w:val="0088650B"/>
    <w:rsid w:val="00890D58"/>
    <w:rsid w:val="00897742"/>
    <w:rsid w:val="008A0773"/>
    <w:rsid w:val="008A2175"/>
    <w:rsid w:val="008A35BC"/>
    <w:rsid w:val="008A55A3"/>
    <w:rsid w:val="008A5E79"/>
    <w:rsid w:val="008A6CC2"/>
    <w:rsid w:val="008B099F"/>
    <w:rsid w:val="008B1E40"/>
    <w:rsid w:val="008B2091"/>
    <w:rsid w:val="008B3162"/>
    <w:rsid w:val="008B564A"/>
    <w:rsid w:val="008B565A"/>
    <w:rsid w:val="008B6CBE"/>
    <w:rsid w:val="008B7EF2"/>
    <w:rsid w:val="008C1196"/>
    <w:rsid w:val="008C1502"/>
    <w:rsid w:val="008C3F0F"/>
    <w:rsid w:val="008C556C"/>
    <w:rsid w:val="008D1877"/>
    <w:rsid w:val="008D5067"/>
    <w:rsid w:val="008E3845"/>
    <w:rsid w:val="008E53B5"/>
    <w:rsid w:val="008E5D2B"/>
    <w:rsid w:val="008F59E7"/>
    <w:rsid w:val="008F79BD"/>
    <w:rsid w:val="00902B59"/>
    <w:rsid w:val="009030BE"/>
    <w:rsid w:val="00907DF4"/>
    <w:rsid w:val="00913C18"/>
    <w:rsid w:val="0091704F"/>
    <w:rsid w:val="009172C6"/>
    <w:rsid w:val="00917BB9"/>
    <w:rsid w:val="0092194D"/>
    <w:rsid w:val="009222BD"/>
    <w:rsid w:val="0092476E"/>
    <w:rsid w:val="00924B46"/>
    <w:rsid w:val="00925161"/>
    <w:rsid w:val="00925641"/>
    <w:rsid w:val="00926A42"/>
    <w:rsid w:val="00927033"/>
    <w:rsid w:val="009302ED"/>
    <w:rsid w:val="0093507C"/>
    <w:rsid w:val="00935152"/>
    <w:rsid w:val="00935717"/>
    <w:rsid w:val="00940DFE"/>
    <w:rsid w:val="00941032"/>
    <w:rsid w:val="0094160F"/>
    <w:rsid w:val="00941734"/>
    <w:rsid w:val="009418F5"/>
    <w:rsid w:val="00944B75"/>
    <w:rsid w:val="00946A50"/>
    <w:rsid w:val="00947A8E"/>
    <w:rsid w:val="00950BD1"/>
    <w:rsid w:val="00954EAC"/>
    <w:rsid w:val="0095550F"/>
    <w:rsid w:val="009565EF"/>
    <w:rsid w:val="009649B1"/>
    <w:rsid w:val="00964AE2"/>
    <w:rsid w:val="009662EC"/>
    <w:rsid w:val="009709CD"/>
    <w:rsid w:val="00971724"/>
    <w:rsid w:val="00974488"/>
    <w:rsid w:val="00975E63"/>
    <w:rsid w:val="00976A93"/>
    <w:rsid w:val="009774C2"/>
    <w:rsid w:val="00977941"/>
    <w:rsid w:val="00980826"/>
    <w:rsid w:val="009834C3"/>
    <w:rsid w:val="00985C0A"/>
    <w:rsid w:val="00986A9F"/>
    <w:rsid w:val="00992171"/>
    <w:rsid w:val="00993A88"/>
    <w:rsid w:val="00994B86"/>
    <w:rsid w:val="00995E93"/>
    <w:rsid w:val="009A3602"/>
    <w:rsid w:val="009B40BE"/>
    <w:rsid w:val="009B5DDE"/>
    <w:rsid w:val="009C30D9"/>
    <w:rsid w:val="009C6A44"/>
    <w:rsid w:val="009D1F6E"/>
    <w:rsid w:val="009D23F0"/>
    <w:rsid w:val="009D537B"/>
    <w:rsid w:val="009E0410"/>
    <w:rsid w:val="009E334C"/>
    <w:rsid w:val="009E433D"/>
    <w:rsid w:val="009E5315"/>
    <w:rsid w:val="009E5AC1"/>
    <w:rsid w:val="009E731F"/>
    <w:rsid w:val="009F1337"/>
    <w:rsid w:val="009F26CD"/>
    <w:rsid w:val="009F4B8C"/>
    <w:rsid w:val="009F591E"/>
    <w:rsid w:val="00A00108"/>
    <w:rsid w:val="00A06CC4"/>
    <w:rsid w:val="00A11CA1"/>
    <w:rsid w:val="00A13B0B"/>
    <w:rsid w:val="00A150B1"/>
    <w:rsid w:val="00A15BB8"/>
    <w:rsid w:val="00A20D61"/>
    <w:rsid w:val="00A26084"/>
    <w:rsid w:val="00A26DED"/>
    <w:rsid w:val="00A31FA9"/>
    <w:rsid w:val="00A324C8"/>
    <w:rsid w:val="00A42545"/>
    <w:rsid w:val="00A43414"/>
    <w:rsid w:val="00A4408E"/>
    <w:rsid w:val="00A4435E"/>
    <w:rsid w:val="00A463E3"/>
    <w:rsid w:val="00A46C9D"/>
    <w:rsid w:val="00A47E63"/>
    <w:rsid w:val="00A56911"/>
    <w:rsid w:val="00A62BD1"/>
    <w:rsid w:val="00A6404F"/>
    <w:rsid w:val="00A65399"/>
    <w:rsid w:val="00A716C4"/>
    <w:rsid w:val="00A718A9"/>
    <w:rsid w:val="00A73BB4"/>
    <w:rsid w:val="00A74775"/>
    <w:rsid w:val="00A85B48"/>
    <w:rsid w:val="00A86BD9"/>
    <w:rsid w:val="00A93688"/>
    <w:rsid w:val="00A94F06"/>
    <w:rsid w:val="00A95736"/>
    <w:rsid w:val="00A95D61"/>
    <w:rsid w:val="00AA06C3"/>
    <w:rsid w:val="00AA1758"/>
    <w:rsid w:val="00AA2DF1"/>
    <w:rsid w:val="00AA3C34"/>
    <w:rsid w:val="00AA4411"/>
    <w:rsid w:val="00AA46AA"/>
    <w:rsid w:val="00AA50F2"/>
    <w:rsid w:val="00AB2771"/>
    <w:rsid w:val="00AB2C78"/>
    <w:rsid w:val="00AB6C94"/>
    <w:rsid w:val="00AC1C78"/>
    <w:rsid w:val="00AC53A1"/>
    <w:rsid w:val="00AC59AB"/>
    <w:rsid w:val="00AC5E2B"/>
    <w:rsid w:val="00AD1F5B"/>
    <w:rsid w:val="00AD237B"/>
    <w:rsid w:val="00AD7B6A"/>
    <w:rsid w:val="00AE129B"/>
    <w:rsid w:val="00AE61A1"/>
    <w:rsid w:val="00AE7EE0"/>
    <w:rsid w:val="00AF0575"/>
    <w:rsid w:val="00AF3268"/>
    <w:rsid w:val="00AF611E"/>
    <w:rsid w:val="00B02312"/>
    <w:rsid w:val="00B04D8E"/>
    <w:rsid w:val="00B0757A"/>
    <w:rsid w:val="00B10902"/>
    <w:rsid w:val="00B1394C"/>
    <w:rsid w:val="00B14890"/>
    <w:rsid w:val="00B156FC"/>
    <w:rsid w:val="00B175F3"/>
    <w:rsid w:val="00B211FA"/>
    <w:rsid w:val="00B259AD"/>
    <w:rsid w:val="00B27389"/>
    <w:rsid w:val="00B279AF"/>
    <w:rsid w:val="00B3051A"/>
    <w:rsid w:val="00B33A46"/>
    <w:rsid w:val="00B40B52"/>
    <w:rsid w:val="00B41BC8"/>
    <w:rsid w:val="00B45818"/>
    <w:rsid w:val="00B47675"/>
    <w:rsid w:val="00B53A54"/>
    <w:rsid w:val="00B54273"/>
    <w:rsid w:val="00B56421"/>
    <w:rsid w:val="00B60A2D"/>
    <w:rsid w:val="00B66817"/>
    <w:rsid w:val="00B72532"/>
    <w:rsid w:val="00B76882"/>
    <w:rsid w:val="00B7787E"/>
    <w:rsid w:val="00B816E3"/>
    <w:rsid w:val="00B82AA1"/>
    <w:rsid w:val="00B84E0F"/>
    <w:rsid w:val="00B86C92"/>
    <w:rsid w:val="00B91532"/>
    <w:rsid w:val="00B92EFC"/>
    <w:rsid w:val="00B97C96"/>
    <w:rsid w:val="00BA1AEC"/>
    <w:rsid w:val="00BA324E"/>
    <w:rsid w:val="00BA3C03"/>
    <w:rsid w:val="00BB7D29"/>
    <w:rsid w:val="00BC0903"/>
    <w:rsid w:val="00BC17E6"/>
    <w:rsid w:val="00BC2261"/>
    <w:rsid w:val="00BC330B"/>
    <w:rsid w:val="00BC3563"/>
    <w:rsid w:val="00BD2789"/>
    <w:rsid w:val="00BD4DC1"/>
    <w:rsid w:val="00BD5EF9"/>
    <w:rsid w:val="00BE0293"/>
    <w:rsid w:val="00BE4146"/>
    <w:rsid w:val="00BE515F"/>
    <w:rsid w:val="00BE60C8"/>
    <w:rsid w:val="00BE63AD"/>
    <w:rsid w:val="00BE7080"/>
    <w:rsid w:val="00BE7FD2"/>
    <w:rsid w:val="00BF06E0"/>
    <w:rsid w:val="00BF1665"/>
    <w:rsid w:val="00C00E8A"/>
    <w:rsid w:val="00C021CB"/>
    <w:rsid w:val="00C0707F"/>
    <w:rsid w:val="00C15D90"/>
    <w:rsid w:val="00C1631F"/>
    <w:rsid w:val="00C166AF"/>
    <w:rsid w:val="00C17AE3"/>
    <w:rsid w:val="00C227B1"/>
    <w:rsid w:val="00C25328"/>
    <w:rsid w:val="00C3065A"/>
    <w:rsid w:val="00C32FDC"/>
    <w:rsid w:val="00C36CEB"/>
    <w:rsid w:val="00C37C0C"/>
    <w:rsid w:val="00C443E1"/>
    <w:rsid w:val="00C47FC8"/>
    <w:rsid w:val="00C53C38"/>
    <w:rsid w:val="00C54539"/>
    <w:rsid w:val="00C545E0"/>
    <w:rsid w:val="00C54BB6"/>
    <w:rsid w:val="00C5538C"/>
    <w:rsid w:val="00C60091"/>
    <w:rsid w:val="00C639C6"/>
    <w:rsid w:val="00C74310"/>
    <w:rsid w:val="00C75744"/>
    <w:rsid w:val="00C77ECD"/>
    <w:rsid w:val="00C80049"/>
    <w:rsid w:val="00C800E4"/>
    <w:rsid w:val="00C817D6"/>
    <w:rsid w:val="00C82B6E"/>
    <w:rsid w:val="00C836CC"/>
    <w:rsid w:val="00C83AC0"/>
    <w:rsid w:val="00C840D2"/>
    <w:rsid w:val="00C861B5"/>
    <w:rsid w:val="00C91B9F"/>
    <w:rsid w:val="00C91D19"/>
    <w:rsid w:val="00C95481"/>
    <w:rsid w:val="00C956AA"/>
    <w:rsid w:val="00CA1417"/>
    <w:rsid w:val="00CA1879"/>
    <w:rsid w:val="00CA775B"/>
    <w:rsid w:val="00CB089F"/>
    <w:rsid w:val="00CB0DE1"/>
    <w:rsid w:val="00CB1F8F"/>
    <w:rsid w:val="00CB7A5C"/>
    <w:rsid w:val="00CB7F79"/>
    <w:rsid w:val="00CC05AF"/>
    <w:rsid w:val="00CC384D"/>
    <w:rsid w:val="00CD3B79"/>
    <w:rsid w:val="00CD40B9"/>
    <w:rsid w:val="00CD42ED"/>
    <w:rsid w:val="00CE06CA"/>
    <w:rsid w:val="00CE1336"/>
    <w:rsid w:val="00CE183C"/>
    <w:rsid w:val="00CE4A55"/>
    <w:rsid w:val="00CE5E11"/>
    <w:rsid w:val="00CE61F7"/>
    <w:rsid w:val="00CF0D04"/>
    <w:rsid w:val="00CF4311"/>
    <w:rsid w:val="00CF55FE"/>
    <w:rsid w:val="00CF7F41"/>
    <w:rsid w:val="00D0108B"/>
    <w:rsid w:val="00D01FE6"/>
    <w:rsid w:val="00D045B7"/>
    <w:rsid w:val="00D05F48"/>
    <w:rsid w:val="00D06DC7"/>
    <w:rsid w:val="00D07D82"/>
    <w:rsid w:val="00D11828"/>
    <w:rsid w:val="00D11C98"/>
    <w:rsid w:val="00D13CD9"/>
    <w:rsid w:val="00D1459D"/>
    <w:rsid w:val="00D15140"/>
    <w:rsid w:val="00D15194"/>
    <w:rsid w:val="00D15A8A"/>
    <w:rsid w:val="00D15F7E"/>
    <w:rsid w:val="00D21152"/>
    <w:rsid w:val="00D24069"/>
    <w:rsid w:val="00D24D47"/>
    <w:rsid w:val="00D2668B"/>
    <w:rsid w:val="00D2684A"/>
    <w:rsid w:val="00D27C6A"/>
    <w:rsid w:val="00D30227"/>
    <w:rsid w:val="00D30DB5"/>
    <w:rsid w:val="00D319B9"/>
    <w:rsid w:val="00D35839"/>
    <w:rsid w:val="00D36659"/>
    <w:rsid w:val="00D45B21"/>
    <w:rsid w:val="00D52477"/>
    <w:rsid w:val="00D556A6"/>
    <w:rsid w:val="00D635B5"/>
    <w:rsid w:val="00D64475"/>
    <w:rsid w:val="00D66FE2"/>
    <w:rsid w:val="00D719A1"/>
    <w:rsid w:val="00D81019"/>
    <w:rsid w:val="00D81234"/>
    <w:rsid w:val="00D81427"/>
    <w:rsid w:val="00D860E6"/>
    <w:rsid w:val="00D875B8"/>
    <w:rsid w:val="00D87CD2"/>
    <w:rsid w:val="00D90CF4"/>
    <w:rsid w:val="00D91523"/>
    <w:rsid w:val="00D920B0"/>
    <w:rsid w:val="00D96510"/>
    <w:rsid w:val="00DA2C68"/>
    <w:rsid w:val="00DA3644"/>
    <w:rsid w:val="00DA49FC"/>
    <w:rsid w:val="00DA7C41"/>
    <w:rsid w:val="00DB0D59"/>
    <w:rsid w:val="00DB0D9D"/>
    <w:rsid w:val="00DB2E73"/>
    <w:rsid w:val="00DB7653"/>
    <w:rsid w:val="00DC0059"/>
    <w:rsid w:val="00DC4F1B"/>
    <w:rsid w:val="00DC7436"/>
    <w:rsid w:val="00DC798A"/>
    <w:rsid w:val="00DD2C83"/>
    <w:rsid w:val="00DD4460"/>
    <w:rsid w:val="00DD71A0"/>
    <w:rsid w:val="00DD7464"/>
    <w:rsid w:val="00DE2E35"/>
    <w:rsid w:val="00DE32B7"/>
    <w:rsid w:val="00DF2AB1"/>
    <w:rsid w:val="00DF67AD"/>
    <w:rsid w:val="00DF7248"/>
    <w:rsid w:val="00E003FF"/>
    <w:rsid w:val="00E015DF"/>
    <w:rsid w:val="00E02A3C"/>
    <w:rsid w:val="00E02A57"/>
    <w:rsid w:val="00E05AC7"/>
    <w:rsid w:val="00E06A11"/>
    <w:rsid w:val="00E07EF5"/>
    <w:rsid w:val="00E10542"/>
    <w:rsid w:val="00E10C50"/>
    <w:rsid w:val="00E11019"/>
    <w:rsid w:val="00E12D21"/>
    <w:rsid w:val="00E132A0"/>
    <w:rsid w:val="00E15401"/>
    <w:rsid w:val="00E253EE"/>
    <w:rsid w:val="00E330A0"/>
    <w:rsid w:val="00E34171"/>
    <w:rsid w:val="00E418CE"/>
    <w:rsid w:val="00E427E6"/>
    <w:rsid w:val="00E42E3C"/>
    <w:rsid w:val="00E46B31"/>
    <w:rsid w:val="00E476AF"/>
    <w:rsid w:val="00E502EE"/>
    <w:rsid w:val="00E5150E"/>
    <w:rsid w:val="00E51BD6"/>
    <w:rsid w:val="00E5345B"/>
    <w:rsid w:val="00E537BE"/>
    <w:rsid w:val="00E53DC2"/>
    <w:rsid w:val="00E543FD"/>
    <w:rsid w:val="00E5459E"/>
    <w:rsid w:val="00E57792"/>
    <w:rsid w:val="00E60048"/>
    <w:rsid w:val="00E60432"/>
    <w:rsid w:val="00E615D6"/>
    <w:rsid w:val="00E65867"/>
    <w:rsid w:val="00E6665E"/>
    <w:rsid w:val="00E66687"/>
    <w:rsid w:val="00E6680C"/>
    <w:rsid w:val="00E71AC9"/>
    <w:rsid w:val="00E71FBA"/>
    <w:rsid w:val="00E73030"/>
    <w:rsid w:val="00E73107"/>
    <w:rsid w:val="00E734D3"/>
    <w:rsid w:val="00E7797B"/>
    <w:rsid w:val="00E802F2"/>
    <w:rsid w:val="00E81D6B"/>
    <w:rsid w:val="00E82C62"/>
    <w:rsid w:val="00E830F5"/>
    <w:rsid w:val="00E84F8B"/>
    <w:rsid w:val="00E910E0"/>
    <w:rsid w:val="00E91E6C"/>
    <w:rsid w:val="00E93C03"/>
    <w:rsid w:val="00E95C72"/>
    <w:rsid w:val="00E97B4B"/>
    <w:rsid w:val="00EA2284"/>
    <w:rsid w:val="00EA5A0E"/>
    <w:rsid w:val="00EA68B4"/>
    <w:rsid w:val="00EB1C2B"/>
    <w:rsid w:val="00EB3A62"/>
    <w:rsid w:val="00EB44DE"/>
    <w:rsid w:val="00EB4C18"/>
    <w:rsid w:val="00EB52D2"/>
    <w:rsid w:val="00EB536A"/>
    <w:rsid w:val="00EB6BB5"/>
    <w:rsid w:val="00EC072B"/>
    <w:rsid w:val="00EC1EA3"/>
    <w:rsid w:val="00EC436A"/>
    <w:rsid w:val="00EC6BB0"/>
    <w:rsid w:val="00ED0DB9"/>
    <w:rsid w:val="00ED52C7"/>
    <w:rsid w:val="00ED7236"/>
    <w:rsid w:val="00ED7928"/>
    <w:rsid w:val="00EE0FAF"/>
    <w:rsid w:val="00EE35FE"/>
    <w:rsid w:val="00EE5810"/>
    <w:rsid w:val="00EE5AF9"/>
    <w:rsid w:val="00EF07E5"/>
    <w:rsid w:val="00EF3B0B"/>
    <w:rsid w:val="00EF68C7"/>
    <w:rsid w:val="00F00DC3"/>
    <w:rsid w:val="00F01265"/>
    <w:rsid w:val="00F04DE5"/>
    <w:rsid w:val="00F06D6E"/>
    <w:rsid w:val="00F136B7"/>
    <w:rsid w:val="00F16B4C"/>
    <w:rsid w:val="00F17459"/>
    <w:rsid w:val="00F17D70"/>
    <w:rsid w:val="00F2443A"/>
    <w:rsid w:val="00F30A7F"/>
    <w:rsid w:val="00F31DF4"/>
    <w:rsid w:val="00F357B1"/>
    <w:rsid w:val="00F37E9B"/>
    <w:rsid w:val="00F44900"/>
    <w:rsid w:val="00F50337"/>
    <w:rsid w:val="00F50892"/>
    <w:rsid w:val="00F5235B"/>
    <w:rsid w:val="00F52DC0"/>
    <w:rsid w:val="00F537CF"/>
    <w:rsid w:val="00F53B2B"/>
    <w:rsid w:val="00F5542D"/>
    <w:rsid w:val="00F56D4F"/>
    <w:rsid w:val="00F57C51"/>
    <w:rsid w:val="00F618CC"/>
    <w:rsid w:val="00F61B02"/>
    <w:rsid w:val="00F70CF3"/>
    <w:rsid w:val="00F72895"/>
    <w:rsid w:val="00F77ADD"/>
    <w:rsid w:val="00F83E29"/>
    <w:rsid w:val="00F83EB1"/>
    <w:rsid w:val="00F871D4"/>
    <w:rsid w:val="00F87528"/>
    <w:rsid w:val="00F87884"/>
    <w:rsid w:val="00F95D31"/>
    <w:rsid w:val="00FA3A64"/>
    <w:rsid w:val="00FA4CD5"/>
    <w:rsid w:val="00FA4DED"/>
    <w:rsid w:val="00FA548B"/>
    <w:rsid w:val="00FA5775"/>
    <w:rsid w:val="00FA5B4D"/>
    <w:rsid w:val="00FA66E7"/>
    <w:rsid w:val="00FA6ED0"/>
    <w:rsid w:val="00FA76C1"/>
    <w:rsid w:val="00FA7F0E"/>
    <w:rsid w:val="00FB03FC"/>
    <w:rsid w:val="00FB138B"/>
    <w:rsid w:val="00FC54C9"/>
    <w:rsid w:val="00FC7BB0"/>
    <w:rsid w:val="00FE4CE5"/>
    <w:rsid w:val="00FE6A24"/>
    <w:rsid w:val="00FF1666"/>
    <w:rsid w:val="00FF17C3"/>
    <w:rsid w:val="00FF27A8"/>
    <w:rsid w:val="00FF34A4"/>
    <w:rsid w:val="00FF5E18"/>
    <w:rsid w:val="00FF5EFE"/>
    <w:rsid w:val="00FF74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E4A55"/>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E4A5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24</Words>
  <Characters>12113</Characters>
  <Application>Microsoft Office Word</Application>
  <DocSecurity>0</DocSecurity>
  <Lines>100</Lines>
  <Paragraphs>28</Paragraphs>
  <ScaleCrop>false</ScaleCrop>
  <Company>Helmholtz Zentrum München</Company>
  <LinksUpToDate>false</LinksUpToDate>
  <CharactersWithSpaces>14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kiD</dc:creator>
  <cp:lastModifiedBy>KikiD</cp:lastModifiedBy>
  <cp:revision>1</cp:revision>
  <dcterms:created xsi:type="dcterms:W3CDTF">2018-08-22T20:51:00Z</dcterms:created>
  <dcterms:modified xsi:type="dcterms:W3CDTF">2018-08-22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rQ8Dwym8"/&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